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1916" w:rsidRPr="005C1916" w:rsidRDefault="005C1916" w:rsidP="00AB5511">
      <w:pPr>
        <w:spacing w:line="480" w:lineRule="auto"/>
        <w:jc w:val="left"/>
        <w:rPr>
          <w:rFonts w:ascii="Times New Roman" w:hAnsi="Times New Roman" w:cs="Times New Roman"/>
          <w:b/>
          <w:sz w:val="20"/>
          <w:szCs w:val="20"/>
        </w:rPr>
      </w:pPr>
      <w:r w:rsidRPr="005C1916">
        <w:rPr>
          <w:rFonts w:ascii="Times New Roman" w:hAnsi="Times New Roman" w:cs="Times New Roman"/>
          <w:b/>
          <w:sz w:val="20"/>
          <w:szCs w:val="20"/>
        </w:rPr>
        <w:t xml:space="preserve">Table S2 List of Wnt, TGF-β, </w:t>
      </w:r>
      <w:r w:rsidR="0067130F">
        <w:rPr>
          <w:rFonts w:ascii="Times New Roman" w:hAnsi="Times New Roman" w:cs="Times New Roman"/>
          <w:b/>
          <w:sz w:val="20"/>
          <w:szCs w:val="20"/>
        </w:rPr>
        <w:t xml:space="preserve">and </w:t>
      </w:r>
      <w:bookmarkStart w:id="0" w:name="_GoBack"/>
      <w:bookmarkEnd w:id="0"/>
      <w:r w:rsidRPr="005C1916">
        <w:rPr>
          <w:rFonts w:ascii="Times New Roman" w:hAnsi="Times New Roman" w:cs="Times New Roman"/>
          <w:b/>
          <w:sz w:val="20"/>
          <w:szCs w:val="20"/>
        </w:rPr>
        <w:t>Hedgehog signalling-related CD200 &amp; CD276 signature</w:t>
      </w:r>
      <w:r w:rsidR="00190F88">
        <w:rPr>
          <w:rFonts w:ascii="Times New Roman" w:hAnsi="Times New Roman" w:cs="Times New Roman" w:hint="eastAsia"/>
          <w:b/>
          <w:sz w:val="20"/>
          <w:szCs w:val="20"/>
        </w:rPr>
        <w:t>s</w:t>
      </w:r>
    </w:p>
    <w:tbl>
      <w:tblPr>
        <w:tblStyle w:val="a3"/>
        <w:tblW w:w="8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1"/>
        <w:gridCol w:w="2721"/>
        <w:gridCol w:w="2721"/>
      </w:tblGrid>
      <w:tr w:rsidR="008915BC" w:rsidRPr="008915BC" w:rsidTr="005C1916">
        <w:trPr>
          <w:trHeight w:val="621"/>
        </w:trPr>
        <w:tc>
          <w:tcPr>
            <w:tcW w:w="2721" w:type="dxa"/>
            <w:tcBorders>
              <w:top w:val="single" w:sz="8" w:space="0" w:color="auto"/>
              <w:bottom w:val="single" w:sz="8" w:space="0" w:color="auto"/>
            </w:tcBorders>
          </w:tcPr>
          <w:p w:rsidR="008915BC" w:rsidRPr="008915BC" w:rsidRDefault="008915BC" w:rsidP="00AB551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Wnt signalling-related</w:t>
            </w:r>
            <w:r w:rsidR="00F0275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CD200 &amp; CD276 signature</w:t>
            </w:r>
          </w:p>
        </w:tc>
        <w:tc>
          <w:tcPr>
            <w:tcW w:w="2721" w:type="dxa"/>
            <w:tcBorders>
              <w:top w:val="single" w:sz="8" w:space="0" w:color="auto"/>
              <w:bottom w:val="single" w:sz="8" w:space="0" w:color="auto"/>
            </w:tcBorders>
          </w:tcPr>
          <w:p w:rsidR="008915BC" w:rsidRPr="008915BC" w:rsidRDefault="008915BC" w:rsidP="00AB551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TGF-β signalling-related</w:t>
            </w:r>
            <w:r w:rsidR="00F027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0275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CD200 &amp; CD276 signature</w:t>
            </w:r>
          </w:p>
        </w:tc>
        <w:tc>
          <w:tcPr>
            <w:tcW w:w="2721" w:type="dxa"/>
            <w:tcBorders>
              <w:top w:val="single" w:sz="8" w:space="0" w:color="auto"/>
              <w:bottom w:val="single" w:sz="8" w:space="0" w:color="auto"/>
            </w:tcBorders>
          </w:tcPr>
          <w:p w:rsidR="008915BC" w:rsidRPr="008915BC" w:rsidRDefault="008915BC" w:rsidP="00AB5511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 xml:space="preserve">Hedgehog signalling-related </w:t>
            </w:r>
            <w:r w:rsidR="00F02750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CD200 &amp; CD276 signature</w:t>
            </w:r>
          </w:p>
        </w:tc>
      </w:tr>
      <w:tr w:rsidR="008915BC" w:rsidRPr="008915BC" w:rsidTr="005C1916">
        <w:trPr>
          <w:trHeight w:val="316"/>
        </w:trPr>
        <w:tc>
          <w:tcPr>
            <w:tcW w:w="2721" w:type="dxa"/>
            <w:tcBorders>
              <w:top w:val="single" w:sz="8" w:space="0" w:color="auto"/>
            </w:tcBorders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CD200</w:t>
            </w:r>
          </w:p>
        </w:tc>
        <w:tc>
          <w:tcPr>
            <w:tcW w:w="2721" w:type="dxa"/>
            <w:tcBorders>
              <w:top w:val="single" w:sz="8" w:space="0" w:color="auto"/>
            </w:tcBorders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ACVRL1</w:t>
            </w:r>
          </w:p>
        </w:tc>
        <w:tc>
          <w:tcPr>
            <w:tcW w:w="2721" w:type="dxa"/>
            <w:tcBorders>
              <w:top w:val="single" w:sz="8" w:space="0" w:color="auto"/>
            </w:tcBorders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CD200</w:t>
            </w:r>
          </w:p>
        </w:tc>
      </w:tr>
      <w:tr w:rsidR="008915BC" w:rsidRPr="008915BC" w:rsidTr="005C1916">
        <w:trPr>
          <w:trHeight w:val="316"/>
        </w:trPr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CAMK2B</w:t>
            </w:r>
          </w:p>
        </w:tc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BMP2</w:t>
            </w:r>
          </w:p>
        </w:tc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CD276</w:t>
            </w:r>
          </w:p>
        </w:tc>
      </w:tr>
      <w:tr w:rsidR="008915BC" w:rsidRPr="008915BC" w:rsidTr="005C1916">
        <w:trPr>
          <w:trHeight w:val="316"/>
        </w:trPr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CCND2</w:t>
            </w:r>
          </w:p>
        </w:tc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BMPR2</w:t>
            </w:r>
          </w:p>
        </w:tc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GAS1</w:t>
            </w:r>
          </w:p>
        </w:tc>
      </w:tr>
      <w:tr w:rsidR="008915BC" w:rsidRPr="008915BC" w:rsidTr="005C1916">
        <w:trPr>
          <w:trHeight w:val="316"/>
        </w:trPr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CD276</w:t>
            </w:r>
          </w:p>
        </w:tc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CD200</w:t>
            </w:r>
          </w:p>
        </w:tc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GLI1</w:t>
            </w:r>
          </w:p>
        </w:tc>
      </w:tr>
      <w:tr w:rsidR="008915BC" w:rsidRPr="008915BC" w:rsidTr="005C1916">
        <w:trPr>
          <w:trHeight w:val="316"/>
        </w:trPr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CREBBP</w:t>
            </w:r>
          </w:p>
        </w:tc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CD276</w:t>
            </w:r>
          </w:p>
        </w:tc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GLI2</w:t>
            </w:r>
          </w:p>
        </w:tc>
      </w:tr>
      <w:tr w:rsidR="008915BC" w:rsidRPr="008915BC" w:rsidTr="005C1916">
        <w:trPr>
          <w:trHeight w:val="316"/>
        </w:trPr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DAAM1</w:t>
            </w:r>
          </w:p>
        </w:tc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CDKN2B</w:t>
            </w:r>
          </w:p>
        </w:tc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GLI3</w:t>
            </w:r>
          </w:p>
        </w:tc>
      </w:tr>
      <w:tr w:rsidR="008915BC" w:rsidRPr="008915BC" w:rsidTr="005C1916">
        <w:trPr>
          <w:trHeight w:val="304"/>
        </w:trPr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DAAM2</w:t>
            </w:r>
          </w:p>
        </w:tc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CREBBP</w:t>
            </w:r>
          </w:p>
        </w:tc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PTCH1</w:t>
            </w:r>
          </w:p>
        </w:tc>
      </w:tr>
      <w:tr w:rsidR="008915BC" w:rsidRPr="008915BC" w:rsidTr="005C1916">
        <w:trPr>
          <w:trHeight w:val="316"/>
        </w:trPr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EP300</w:t>
            </w:r>
          </w:p>
        </w:tc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EP300</w:t>
            </w:r>
          </w:p>
        </w:tc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15BC" w:rsidRPr="008915BC" w:rsidTr="005C1916">
        <w:trPr>
          <w:trHeight w:val="316"/>
        </w:trPr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FOSL1</w:t>
            </w:r>
          </w:p>
        </w:tc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ID1</w:t>
            </w:r>
          </w:p>
        </w:tc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15BC" w:rsidRPr="008915BC" w:rsidTr="005C1916">
        <w:trPr>
          <w:trHeight w:val="316"/>
        </w:trPr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FZD1</w:t>
            </w:r>
          </w:p>
        </w:tc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ID4</w:t>
            </w:r>
          </w:p>
        </w:tc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15BC" w:rsidRPr="008915BC" w:rsidTr="005C1916">
        <w:trPr>
          <w:trHeight w:val="316"/>
        </w:trPr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FZD4</w:t>
            </w:r>
          </w:p>
        </w:tc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PITX2</w:t>
            </w:r>
          </w:p>
        </w:tc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15BC" w:rsidRPr="008915BC" w:rsidTr="005C1916">
        <w:trPr>
          <w:trHeight w:val="316"/>
        </w:trPr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LEF1</w:t>
            </w:r>
          </w:p>
        </w:tc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RBL1</w:t>
            </w:r>
          </w:p>
        </w:tc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15BC" w:rsidRPr="008915BC" w:rsidTr="005C1916">
        <w:trPr>
          <w:trHeight w:val="316"/>
        </w:trPr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MAPK8</w:t>
            </w:r>
          </w:p>
        </w:tc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ROCK1</w:t>
            </w:r>
          </w:p>
        </w:tc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15BC" w:rsidRPr="008915BC" w:rsidTr="005C1916">
        <w:trPr>
          <w:trHeight w:val="316"/>
        </w:trPr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PLCB4</w:t>
            </w:r>
          </w:p>
        </w:tc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TGFB3</w:t>
            </w:r>
          </w:p>
        </w:tc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15BC" w:rsidRPr="008915BC" w:rsidTr="005C1916">
        <w:trPr>
          <w:trHeight w:val="316"/>
        </w:trPr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SFRP1</w:t>
            </w:r>
          </w:p>
        </w:tc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TGFBR2</w:t>
            </w:r>
          </w:p>
        </w:tc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15BC" w:rsidRPr="008915BC" w:rsidTr="005C1916">
        <w:trPr>
          <w:trHeight w:val="316"/>
        </w:trPr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TCF7L1</w:t>
            </w:r>
          </w:p>
        </w:tc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THBS2</w:t>
            </w:r>
          </w:p>
        </w:tc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15BC" w:rsidRPr="008915BC" w:rsidTr="005C1916">
        <w:trPr>
          <w:trHeight w:val="316"/>
        </w:trPr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WNT1</w:t>
            </w:r>
          </w:p>
        </w:tc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15BC" w:rsidRPr="008915BC" w:rsidTr="005C1916">
        <w:trPr>
          <w:trHeight w:val="316"/>
        </w:trPr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WNT2</w:t>
            </w:r>
          </w:p>
        </w:tc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15BC" w:rsidRPr="008915BC" w:rsidTr="005C1916">
        <w:trPr>
          <w:trHeight w:val="304"/>
        </w:trPr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WNT2B</w:t>
            </w:r>
          </w:p>
        </w:tc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15BC" w:rsidRPr="008915BC" w:rsidTr="005C1916">
        <w:trPr>
          <w:trHeight w:val="316"/>
        </w:trPr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NT5A</w:t>
            </w:r>
          </w:p>
        </w:tc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1" w:type="dxa"/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915BC" w:rsidRPr="008915BC" w:rsidTr="005C1916">
        <w:trPr>
          <w:trHeight w:val="316"/>
        </w:trPr>
        <w:tc>
          <w:tcPr>
            <w:tcW w:w="2721" w:type="dxa"/>
            <w:tcBorders>
              <w:bottom w:val="single" w:sz="8" w:space="0" w:color="auto"/>
            </w:tcBorders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915BC">
              <w:rPr>
                <w:rFonts w:ascii="Times New Roman" w:hAnsi="Times New Roman" w:cs="Times New Roman"/>
                <w:sz w:val="20"/>
                <w:szCs w:val="20"/>
              </w:rPr>
              <w:t>WNT5B</w:t>
            </w:r>
          </w:p>
        </w:tc>
        <w:tc>
          <w:tcPr>
            <w:tcW w:w="2721" w:type="dxa"/>
            <w:tcBorders>
              <w:bottom w:val="single" w:sz="8" w:space="0" w:color="auto"/>
            </w:tcBorders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1" w:type="dxa"/>
            <w:tcBorders>
              <w:bottom w:val="single" w:sz="8" w:space="0" w:color="auto"/>
            </w:tcBorders>
          </w:tcPr>
          <w:p w:rsidR="008915BC" w:rsidRPr="008915BC" w:rsidRDefault="008915BC" w:rsidP="00A2281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32465" w:rsidRPr="008915BC" w:rsidRDefault="00A32465" w:rsidP="00A2281D">
      <w:pPr>
        <w:spacing w:line="480" w:lineRule="auto"/>
        <w:jc w:val="left"/>
        <w:rPr>
          <w:rFonts w:ascii="Times New Roman" w:hAnsi="Times New Roman" w:cs="Times New Roman"/>
          <w:sz w:val="20"/>
          <w:szCs w:val="20"/>
        </w:rPr>
      </w:pPr>
    </w:p>
    <w:sectPr w:rsidR="00A32465" w:rsidRPr="008915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844CC" w:rsidRDefault="00E844CC" w:rsidP="005C1916">
      <w:r>
        <w:separator/>
      </w:r>
    </w:p>
  </w:endnote>
  <w:endnote w:type="continuationSeparator" w:id="0">
    <w:p w:rsidR="00E844CC" w:rsidRDefault="00E844CC" w:rsidP="005C19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844CC" w:rsidRDefault="00E844CC" w:rsidP="005C1916">
      <w:r>
        <w:separator/>
      </w:r>
    </w:p>
  </w:footnote>
  <w:footnote w:type="continuationSeparator" w:id="0">
    <w:p w:rsidR="00E844CC" w:rsidRDefault="00E844CC" w:rsidP="005C19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5BC"/>
    <w:rsid w:val="00190F88"/>
    <w:rsid w:val="005C1916"/>
    <w:rsid w:val="0067130F"/>
    <w:rsid w:val="008915BC"/>
    <w:rsid w:val="009A522A"/>
    <w:rsid w:val="00A2281D"/>
    <w:rsid w:val="00A32465"/>
    <w:rsid w:val="00AB5511"/>
    <w:rsid w:val="00E844CC"/>
    <w:rsid w:val="00F02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C00767"/>
  <w15:chartTrackingRefBased/>
  <w15:docId w15:val="{E239D0CF-14AB-49BC-9325-97456D854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915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C19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C1916"/>
    <w:rPr>
      <w:sz w:val="18"/>
      <w:szCs w:val="18"/>
      <w:lang w:val="en-GB"/>
    </w:rPr>
  </w:style>
  <w:style w:type="paragraph" w:styleId="a6">
    <w:name w:val="footer"/>
    <w:basedOn w:val="a"/>
    <w:link w:val="a7"/>
    <w:uiPriority w:val="99"/>
    <w:unhideWhenUsed/>
    <w:rsid w:val="005C19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C1916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79</Words>
  <Characters>455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史 浩骏</dc:creator>
  <cp:keywords/>
  <dc:description/>
  <cp:lastModifiedBy>史 浩骏</cp:lastModifiedBy>
  <cp:revision>7</cp:revision>
  <dcterms:created xsi:type="dcterms:W3CDTF">2021-03-06T15:40:00Z</dcterms:created>
  <dcterms:modified xsi:type="dcterms:W3CDTF">2021-03-06T16:40:00Z</dcterms:modified>
</cp:coreProperties>
</file>